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268"/>
        <w:gridCol w:w="1843"/>
        <w:gridCol w:w="2268"/>
        <w:gridCol w:w="1559"/>
        <w:gridCol w:w="2471"/>
      </w:tblGrid>
      <w:tr w:rsidR="002E62DC" w:rsidRPr="008B4F8C" w14:paraId="0D3299AB" w14:textId="77777777" w:rsidTr="00912C93">
        <w:tc>
          <w:tcPr>
            <w:tcW w:w="3539" w:type="dxa"/>
            <w:vMerge w:val="restart"/>
          </w:tcPr>
          <w:p w14:paraId="46D3359D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Study</w:t>
            </w:r>
          </w:p>
        </w:tc>
        <w:tc>
          <w:tcPr>
            <w:tcW w:w="2268" w:type="dxa"/>
          </w:tcPr>
          <w:p w14:paraId="3D0F3AAC" w14:textId="77777777" w:rsidR="002E62D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Participant Selection</w:t>
            </w:r>
          </w:p>
          <w:p w14:paraId="2FBCB296" w14:textId="77777777" w:rsidR="00786394" w:rsidRPr="008B4F8C" w:rsidRDefault="00786394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</w:tcPr>
          <w:p w14:paraId="751BE334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ASD Assessment</w:t>
            </w:r>
          </w:p>
        </w:tc>
        <w:tc>
          <w:tcPr>
            <w:tcW w:w="2268" w:type="dxa"/>
          </w:tcPr>
          <w:p w14:paraId="49E8435E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ncRNA Measurement</w:t>
            </w:r>
          </w:p>
        </w:tc>
        <w:tc>
          <w:tcPr>
            <w:tcW w:w="1559" w:type="dxa"/>
          </w:tcPr>
          <w:p w14:paraId="6E6D4231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Patient Flow</w:t>
            </w:r>
          </w:p>
        </w:tc>
        <w:tc>
          <w:tcPr>
            <w:tcW w:w="2471" w:type="dxa"/>
          </w:tcPr>
          <w:p w14:paraId="709131DB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Statistical Methodology</w:t>
            </w:r>
          </w:p>
        </w:tc>
      </w:tr>
      <w:tr w:rsidR="002E62DC" w:rsidRPr="008B4F8C" w14:paraId="30ECC983" w14:textId="77777777" w:rsidTr="00912C93">
        <w:tc>
          <w:tcPr>
            <w:tcW w:w="3539" w:type="dxa"/>
            <w:vMerge/>
          </w:tcPr>
          <w:p w14:paraId="693DF961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0409" w:type="dxa"/>
            <w:gridSpan w:val="5"/>
          </w:tcPr>
          <w:p w14:paraId="6C5EFD9C" w14:textId="77777777" w:rsidR="002E62DC" w:rsidRDefault="002E62DC" w:rsidP="008B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Risk of Bias (Low / High / Uncertain)</w:t>
            </w:r>
          </w:p>
          <w:p w14:paraId="0994EA4A" w14:textId="77777777" w:rsidR="00786394" w:rsidRPr="008B4F8C" w:rsidRDefault="00786394" w:rsidP="008B4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2E62DC" w:rsidRPr="008B4F8C" w14:paraId="3CB24A48" w14:textId="77777777" w:rsidTr="00912C93">
        <w:trPr>
          <w:trHeight w:val="324"/>
        </w:trPr>
        <w:tc>
          <w:tcPr>
            <w:tcW w:w="3539" w:type="dxa"/>
          </w:tcPr>
          <w:p w14:paraId="06FB7C03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Abdelrahman et al., 2021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89]</w:t>
            </w:r>
          </w:p>
        </w:tc>
        <w:tc>
          <w:tcPr>
            <w:tcW w:w="2268" w:type="dxa"/>
          </w:tcPr>
          <w:p w14:paraId="78D13543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843" w:type="dxa"/>
          </w:tcPr>
          <w:p w14:paraId="0CF531B2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2268" w:type="dxa"/>
          </w:tcPr>
          <w:p w14:paraId="358031F0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559" w:type="dxa"/>
          </w:tcPr>
          <w:p w14:paraId="1208877A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Unclear</w:t>
            </w:r>
          </w:p>
        </w:tc>
        <w:tc>
          <w:tcPr>
            <w:tcW w:w="2471" w:type="dxa"/>
          </w:tcPr>
          <w:p w14:paraId="6C420B24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</w:tr>
      <w:tr w:rsidR="002E62DC" w:rsidRPr="008B4F8C" w14:paraId="40D7F517" w14:textId="77777777" w:rsidTr="00912C93">
        <w:tc>
          <w:tcPr>
            <w:tcW w:w="3539" w:type="dxa"/>
          </w:tcPr>
          <w:p w14:paraId="1ED87CB5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Abu-</w:t>
            </w:r>
            <w:proofErr w:type="spellStart"/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Elneel</w:t>
            </w:r>
            <w:proofErr w:type="spellEnd"/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 et al., 2008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112]</w:t>
            </w:r>
          </w:p>
        </w:tc>
        <w:tc>
          <w:tcPr>
            <w:tcW w:w="2268" w:type="dxa"/>
          </w:tcPr>
          <w:p w14:paraId="7234E958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843" w:type="dxa"/>
          </w:tcPr>
          <w:p w14:paraId="72E8BAA5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268" w:type="dxa"/>
          </w:tcPr>
          <w:p w14:paraId="654D3883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559" w:type="dxa"/>
          </w:tcPr>
          <w:p w14:paraId="5E7DDB12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Unclear</w:t>
            </w:r>
          </w:p>
        </w:tc>
        <w:tc>
          <w:tcPr>
            <w:tcW w:w="2471" w:type="dxa"/>
          </w:tcPr>
          <w:p w14:paraId="1D4A2772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</w:tr>
      <w:tr w:rsidR="002E62DC" w:rsidRPr="008B4F8C" w14:paraId="76E559E0" w14:textId="77777777" w:rsidTr="00912C93">
        <w:tc>
          <w:tcPr>
            <w:tcW w:w="3539" w:type="dxa"/>
          </w:tcPr>
          <w:p w14:paraId="37E2416E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Almehmadi</w:t>
            </w:r>
            <w:proofErr w:type="spellEnd"/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 et al., 2020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79]</w:t>
            </w:r>
          </w:p>
        </w:tc>
        <w:tc>
          <w:tcPr>
            <w:tcW w:w="2268" w:type="dxa"/>
          </w:tcPr>
          <w:p w14:paraId="7DF4FD23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843" w:type="dxa"/>
          </w:tcPr>
          <w:p w14:paraId="3AA0224C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268" w:type="dxa"/>
          </w:tcPr>
          <w:p w14:paraId="2C509DBE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1559" w:type="dxa"/>
          </w:tcPr>
          <w:p w14:paraId="2BC05D96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471" w:type="dxa"/>
          </w:tcPr>
          <w:p w14:paraId="0DD31BFC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</w:tr>
      <w:tr w:rsidR="002E62DC" w:rsidRPr="008B4F8C" w14:paraId="5693A9D5" w14:textId="77777777" w:rsidTr="00912C93">
        <w:tc>
          <w:tcPr>
            <w:tcW w:w="3539" w:type="dxa"/>
          </w:tcPr>
          <w:p w14:paraId="57B5E394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Ander et al., 2015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85]</w:t>
            </w:r>
          </w:p>
        </w:tc>
        <w:tc>
          <w:tcPr>
            <w:tcW w:w="2268" w:type="dxa"/>
          </w:tcPr>
          <w:p w14:paraId="77E892AF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843" w:type="dxa"/>
          </w:tcPr>
          <w:p w14:paraId="30502F53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268" w:type="dxa"/>
          </w:tcPr>
          <w:p w14:paraId="0F343E6D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559" w:type="dxa"/>
          </w:tcPr>
          <w:p w14:paraId="624B82B5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2471" w:type="dxa"/>
          </w:tcPr>
          <w:p w14:paraId="05E252EB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</w:tr>
      <w:tr w:rsidR="002E62DC" w:rsidRPr="008B4F8C" w14:paraId="299E5D40" w14:textId="77777777" w:rsidTr="00912C93">
        <w:tc>
          <w:tcPr>
            <w:tcW w:w="3539" w:type="dxa"/>
          </w:tcPr>
          <w:p w14:paraId="79E72D83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Atwan</w:t>
            </w:r>
            <w:proofErr w:type="spellEnd"/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 et al., 2020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90]</w:t>
            </w:r>
          </w:p>
        </w:tc>
        <w:tc>
          <w:tcPr>
            <w:tcW w:w="2268" w:type="dxa"/>
          </w:tcPr>
          <w:p w14:paraId="34C9F254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843" w:type="dxa"/>
          </w:tcPr>
          <w:p w14:paraId="42623E2F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268" w:type="dxa"/>
          </w:tcPr>
          <w:p w14:paraId="4DF8575B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559" w:type="dxa"/>
          </w:tcPr>
          <w:p w14:paraId="4B3C266F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471" w:type="dxa"/>
          </w:tcPr>
          <w:p w14:paraId="5D9B4B23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</w:tr>
      <w:tr w:rsidR="002E62DC" w:rsidRPr="008B4F8C" w14:paraId="6E998435" w14:textId="77777777" w:rsidTr="00912C93">
        <w:tc>
          <w:tcPr>
            <w:tcW w:w="3539" w:type="dxa"/>
          </w:tcPr>
          <w:p w14:paraId="3B6C2A6E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Bleazard</w:t>
            </w:r>
            <w:proofErr w:type="spellEnd"/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, 2017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113]</w:t>
            </w:r>
          </w:p>
        </w:tc>
        <w:tc>
          <w:tcPr>
            <w:tcW w:w="2268" w:type="dxa"/>
          </w:tcPr>
          <w:p w14:paraId="3FA4910F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843" w:type="dxa"/>
          </w:tcPr>
          <w:p w14:paraId="275DB0C9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2268" w:type="dxa"/>
          </w:tcPr>
          <w:p w14:paraId="5053DBAC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1559" w:type="dxa"/>
          </w:tcPr>
          <w:p w14:paraId="3C1F285B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Unclear</w:t>
            </w:r>
          </w:p>
        </w:tc>
        <w:tc>
          <w:tcPr>
            <w:tcW w:w="2471" w:type="dxa"/>
          </w:tcPr>
          <w:p w14:paraId="125C00DB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</w:tr>
      <w:tr w:rsidR="002E62DC" w:rsidRPr="008B4F8C" w14:paraId="50CFB2E5" w14:textId="77777777" w:rsidTr="00912C93">
        <w:tc>
          <w:tcPr>
            <w:tcW w:w="3539" w:type="dxa"/>
          </w:tcPr>
          <w:p w14:paraId="1271DD5E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Cheng et al., 2020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84]</w:t>
            </w:r>
          </w:p>
        </w:tc>
        <w:tc>
          <w:tcPr>
            <w:tcW w:w="2268" w:type="dxa"/>
          </w:tcPr>
          <w:p w14:paraId="35461938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843" w:type="dxa"/>
          </w:tcPr>
          <w:p w14:paraId="5D424A6A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Unclear</w:t>
            </w:r>
          </w:p>
        </w:tc>
        <w:tc>
          <w:tcPr>
            <w:tcW w:w="2268" w:type="dxa"/>
          </w:tcPr>
          <w:p w14:paraId="532DB2E0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559" w:type="dxa"/>
          </w:tcPr>
          <w:p w14:paraId="1B342A92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471" w:type="dxa"/>
          </w:tcPr>
          <w:p w14:paraId="3B51EBCC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</w:tr>
      <w:tr w:rsidR="002E62DC" w:rsidRPr="008B4F8C" w14:paraId="6074FC06" w14:textId="77777777" w:rsidTr="00912C93">
        <w:tc>
          <w:tcPr>
            <w:tcW w:w="3539" w:type="dxa"/>
          </w:tcPr>
          <w:p w14:paraId="4B0EE776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Cirnigliaro</w:t>
            </w:r>
            <w:proofErr w:type="spellEnd"/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 et al., 2017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91]</w:t>
            </w:r>
          </w:p>
        </w:tc>
        <w:tc>
          <w:tcPr>
            <w:tcW w:w="2268" w:type="dxa"/>
          </w:tcPr>
          <w:p w14:paraId="15D285C4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1843" w:type="dxa"/>
          </w:tcPr>
          <w:p w14:paraId="48627942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2268" w:type="dxa"/>
          </w:tcPr>
          <w:p w14:paraId="04D2B6A4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559" w:type="dxa"/>
          </w:tcPr>
          <w:p w14:paraId="22B56701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471" w:type="dxa"/>
          </w:tcPr>
          <w:p w14:paraId="243D5866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</w:tr>
      <w:tr w:rsidR="002E62DC" w:rsidRPr="008B4F8C" w14:paraId="2DA1EF20" w14:textId="77777777" w:rsidTr="00912C93">
        <w:tc>
          <w:tcPr>
            <w:tcW w:w="3539" w:type="dxa"/>
          </w:tcPr>
          <w:p w14:paraId="02F54A26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Cui et al., 2021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92]</w:t>
            </w:r>
          </w:p>
        </w:tc>
        <w:tc>
          <w:tcPr>
            <w:tcW w:w="2268" w:type="dxa"/>
          </w:tcPr>
          <w:p w14:paraId="172A50B9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843" w:type="dxa"/>
          </w:tcPr>
          <w:p w14:paraId="4D679689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268" w:type="dxa"/>
          </w:tcPr>
          <w:p w14:paraId="1A06E1A2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559" w:type="dxa"/>
          </w:tcPr>
          <w:p w14:paraId="150AD1DB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471" w:type="dxa"/>
          </w:tcPr>
          <w:p w14:paraId="5B217568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Unclear</w:t>
            </w:r>
          </w:p>
        </w:tc>
      </w:tr>
      <w:tr w:rsidR="002E62DC" w:rsidRPr="008B4F8C" w14:paraId="7AC078FC" w14:textId="77777777" w:rsidTr="00912C93">
        <w:tc>
          <w:tcPr>
            <w:tcW w:w="3539" w:type="dxa"/>
          </w:tcPr>
          <w:p w14:paraId="385F5805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Eftekharian</w:t>
            </w:r>
            <w:proofErr w:type="spellEnd"/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 et al., 2019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93]</w:t>
            </w:r>
          </w:p>
        </w:tc>
        <w:tc>
          <w:tcPr>
            <w:tcW w:w="2268" w:type="dxa"/>
          </w:tcPr>
          <w:p w14:paraId="3CC096E7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843" w:type="dxa"/>
          </w:tcPr>
          <w:p w14:paraId="4369E2A7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2268" w:type="dxa"/>
          </w:tcPr>
          <w:p w14:paraId="5028E620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559" w:type="dxa"/>
          </w:tcPr>
          <w:p w14:paraId="4C114213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471" w:type="dxa"/>
          </w:tcPr>
          <w:p w14:paraId="4D20B4AF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</w:tr>
      <w:tr w:rsidR="002E62DC" w:rsidRPr="008B4F8C" w14:paraId="70432164" w14:textId="77777777" w:rsidTr="00912C93">
        <w:tc>
          <w:tcPr>
            <w:tcW w:w="3539" w:type="dxa"/>
          </w:tcPr>
          <w:p w14:paraId="44EE4C77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Frye et al., 2021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114]</w:t>
            </w:r>
          </w:p>
        </w:tc>
        <w:tc>
          <w:tcPr>
            <w:tcW w:w="2268" w:type="dxa"/>
          </w:tcPr>
          <w:p w14:paraId="04F840E2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843" w:type="dxa"/>
          </w:tcPr>
          <w:p w14:paraId="42DDD4CD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268" w:type="dxa"/>
          </w:tcPr>
          <w:p w14:paraId="533986E0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559" w:type="dxa"/>
          </w:tcPr>
          <w:p w14:paraId="60F82760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471" w:type="dxa"/>
          </w:tcPr>
          <w:p w14:paraId="2B0B6C36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</w:tr>
      <w:tr w:rsidR="002E62DC" w:rsidRPr="008B4F8C" w14:paraId="558A4508" w14:textId="77777777" w:rsidTr="00912C93">
        <w:tc>
          <w:tcPr>
            <w:tcW w:w="3539" w:type="dxa"/>
          </w:tcPr>
          <w:p w14:paraId="5A64E7FF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Gandal</w:t>
            </w:r>
            <w:proofErr w:type="spellEnd"/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 et al., 2018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87]</w:t>
            </w:r>
          </w:p>
        </w:tc>
        <w:tc>
          <w:tcPr>
            <w:tcW w:w="2268" w:type="dxa"/>
          </w:tcPr>
          <w:p w14:paraId="6C25066A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843" w:type="dxa"/>
          </w:tcPr>
          <w:p w14:paraId="6373F61C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268" w:type="dxa"/>
          </w:tcPr>
          <w:p w14:paraId="72B575B2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559" w:type="dxa"/>
          </w:tcPr>
          <w:p w14:paraId="36713296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471" w:type="dxa"/>
          </w:tcPr>
          <w:p w14:paraId="2FAE8753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Unclear</w:t>
            </w:r>
          </w:p>
        </w:tc>
      </w:tr>
      <w:tr w:rsidR="002E62DC" w:rsidRPr="008B4F8C" w14:paraId="4778A79F" w14:textId="77777777" w:rsidTr="00912C93">
        <w:tc>
          <w:tcPr>
            <w:tcW w:w="3539" w:type="dxa"/>
          </w:tcPr>
          <w:p w14:paraId="3487217E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Gao et al.,</w:t>
            </w:r>
            <w:r w:rsidR="00A31A7C"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2021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94]</w:t>
            </w: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2268" w:type="dxa"/>
          </w:tcPr>
          <w:p w14:paraId="3F1CB398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843" w:type="dxa"/>
          </w:tcPr>
          <w:p w14:paraId="4B22995F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268" w:type="dxa"/>
          </w:tcPr>
          <w:p w14:paraId="0962B279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559" w:type="dxa"/>
          </w:tcPr>
          <w:p w14:paraId="2A658115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Unclear</w:t>
            </w:r>
          </w:p>
        </w:tc>
        <w:tc>
          <w:tcPr>
            <w:tcW w:w="2471" w:type="dxa"/>
          </w:tcPr>
          <w:p w14:paraId="1315D427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</w:tr>
      <w:tr w:rsidR="002E62DC" w:rsidRPr="008B4F8C" w14:paraId="04E0DFB5" w14:textId="77777777" w:rsidTr="00912C93">
        <w:tc>
          <w:tcPr>
            <w:tcW w:w="3539" w:type="dxa"/>
          </w:tcPr>
          <w:p w14:paraId="7AC3553A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cks</w:t>
            </w:r>
            <w:r w:rsidR="00800A35"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, Ignacio</w:t>
            </w: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 et al., 2016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</w:t>
            </w:r>
            <w:r w:rsidR="00A31A7C"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95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]</w:t>
            </w:r>
          </w:p>
        </w:tc>
        <w:tc>
          <w:tcPr>
            <w:tcW w:w="2268" w:type="dxa"/>
          </w:tcPr>
          <w:p w14:paraId="32A98370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843" w:type="dxa"/>
          </w:tcPr>
          <w:p w14:paraId="2C2432C9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2268" w:type="dxa"/>
          </w:tcPr>
          <w:p w14:paraId="03BD0D5C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559" w:type="dxa"/>
          </w:tcPr>
          <w:p w14:paraId="06B628B7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2471" w:type="dxa"/>
          </w:tcPr>
          <w:p w14:paraId="1544A0FE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</w:tr>
      <w:tr w:rsidR="002E62DC" w:rsidRPr="008B4F8C" w14:paraId="715CA24E" w14:textId="77777777" w:rsidTr="00912C93">
        <w:tc>
          <w:tcPr>
            <w:tcW w:w="3539" w:type="dxa"/>
          </w:tcPr>
          <w:p w14:paraId="41F2D568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cks</w:t>
            </w:r>
            <w:r w:rsidR="00800A35"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, Carpenter</w:t>
            </w: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 et al., 202</w:t>
            </w:r>
            <w:r w:rsidR="00800A35"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96]</w:t>
            </w:r>
          </w:p>
        </w:tc>
        <w:tc>
          <w:tcPr>
            <w:tcW w:w="2268" w:type="dxa"/>
          </w:tcPr>
          <w:p w14:paraId="1BF1C888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1843" w:type="dxa"/>
          </w:tcPr>
          <w:p w14:paraId="25A6C367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2268" w:type="dxa"/>
          </w:tcPr>
          <w:p w14:paraId="09A31087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1559" w:type="dxa"/>
          </w:tcPr>
          <w:p w14:paraId="4FBDB0CE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2471" w:type="dxa"/>
          </w:tcPr>
          <w:p w14:paraId="3B34BDA8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</w:tr>
      <w:tr w:rsidR="002E62DC" w:rsidRPr="008B4F8C" w14:paraId="1DA16B87" w14:textId="77777777" w:rsidTr="00912C93">
        <w:tc>
          <w:tcPr>
            <w:tcW w:w="3539" w:type="dxa"/>
          </w:tcPr>
          <w:p w14:paraId="09CB8718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Hirsch et al., 2018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97]</w:t>
            </w:r>
          </w:p>
        </w:tc>
        <w:tc>
          <w:tcPr>
            <w:tcW w:w="2268" w:type="dxa"/>
          </w:tcPr>
          <w:p w14:paraId="600A67D4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843" w:type="dxa"/>
          </w:tcPr>
          <w:p w14:paraId="0A3E0E21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2268" w:type="dxa"/>
          </w:tcPr>
          <w:p w14:paraId="09B0C0DD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559" w:type="dxa"/>
          </w:tcPr>
          <w:p w14:paraId="5CE38C97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471" w:type="dxa"/>
          </w:tcPr>
          <w:p w14:paraId="20956070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</w:tr>
      <w:tr w:rsidR="002E62DC" w:rsidRPr="008B4F8C" w14:paraId="7E2B2C15" w14:textId="77777777" w:rsidTr="00912C93">
        <w:tc>
          <w:tcPr>
            <w:tcW w:w="3539" w:type="dxa"/>
          </w:tcPr>
          <w:p w14:paraId="54A6CE6B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Huang et al., 2015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98]</w:t>
            </w:r>
          </w:p>
        </w:tc>
        <w:tc>
          <w:tcPr>
            <w:tcW w:w="2268" w:type="dxa"/>
          </w:tcPr>
          <w:p w14:paraId="1E49B770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Unclear</w:t>
            </w:r>
          </w:p>
        </w:tc>
        <w:tc>
          <w:tcPr>
            <w:tcW w:w="1843" w:type="dxa"/>
          </w:tcPr>
          <w:p w14:paraId="0D0F11FE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Unclear</w:t>
            </w:r>
          </w:p>
        </w:tc>
        <w:tc>
          <w:tcPr>
            <w:tcW w:w="2268" w:type="dxa"/>
          </w:tcPr>
          <w:p w14:paraId="1631E9A2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1559" w:type="dxa"/>
          </w:tcPr>
          <w:p w14:paraId="13DCB3B6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Unclear</w:t>
            </w:r>
          </w:p>
        </w:tc>
        <w:tc>
          <w:tcPr>
            <w:tcW w:w="2471" w:type="dxa"/>
          </w:tcPr>
          <w:p w14:paraId="14E70804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</w:tr>
      <w:tr w:rsidR="002E62DC" w:rsidRPr="008B4F8C" w14:paraId="04974215" w14:textId="77777777" w:rsidTr="00912C93">
        <w:tc>
          <w:tcPr>
            <w:tcW w:w="3539" w:type="dxa"/>
          </w:tcPr>
          <w:p w14:paraId="59472F64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Jyonouchi</w:t>
            </w:r>
            <w:proofErr w:type="spellEnd"/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 et al., 2017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99]</w:t>
            </w:r>
          </w:p>
        </w:tc>
        <w:tc>
          <w:tcPr>
            <w:tcW w:w="2268" w:type="dxa"/>
          </w:tcPr>
          <w:p w14:paraId="1AF202A5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843" w:type="dxa"/>
          </w:tcPr>
          <w:p w14:paraId="515C3C52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2268" w:type="dxa"/>
          </w:tcPr>
          <w:p w14:paraId="5A830176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559" w:type="dxa"/>
          </w:tcPr>
          <w:p w14:paraId="6EDBE661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Unclear</w:t>
            </w:r>
          </w:p>
        </w:tc>
        <w:tc>
          <w:tcPr>
            <w:tcW w:w="2471" w:type="dxa"/>
          </w:tcPr>
          <w:p w14:paraId="05220144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</w:tr>
      <w:tr w:rsidR="002E62DC" w:rsidRPr="008B4F8C" w14:paraId="6131D341" w14:textId="77777777" w:rsidTr="00912C93">
        <w:tc>
          <w:tcPr>
            <w:tcW w:w="3539" w:type="dxa"/>
          </w:tcPr>
          <w:p w14:paraId="39CED1D5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Jyonouchi</w:t>
            </w:r>
            <w:proofErr w:type="spellEnd"/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 et al., 2019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100]</w:t>
            </w:r>
          </w:p>
        </w:tc>
        <w:tc>
          <w:tcPr>
            <w:tcW w:w="2268" w:type="dxa"/>
          </w:tcPr>
          <w:p w14:paraId="4E54A6AE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843" w:type="dxa"/>
          </w:tcPr>
          <w:p w14:paraId="208B33EF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2268" w:type="dxa"/>
          </w:tcPr>
          <w:p w14:paraId="17541FAF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Unclear</w:t>
            </w:r>
          </w:p>
        </w:tc>
        <w:tc>
          <w:tcPr>
            <w:tcW w:w="1559" w:type="dxa"/>
          </w:tcPr>
          <w:p w14:paraId="11503779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471" w:type="dxa"/>
          </w:tcPr>
          <w:p w14:paraId="4D6CC797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</w:tr>
      <w:tr w:rsidR="002E62DC" w:rsidRPr="008B4F8C" w14:paraId="1C1F75F6" w14:textId="77777777" w:rsidTr="00912C93">
        <w:tc>
          <w:tcPr>
            <w:tcW w:w="3539" w:type="dxa"/>
          </w:tcPr>
          <w:p w14:paraId="4F8257ED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Kichukova</w:t>
            </w:r>
            <w:proofErr w:type="spellEnd"/>
            <w:r w:rsidR="00800A35"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, Petrov</w:t>
            </w: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 et al., 2021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101]</w:t>
            </w:r>
          </w:p>
        </w:tc>
        <w:tc>
          <w:tcPr>
            <w:tcW w:w="2268" w:type="dxa"/>
          </w:tcPr>
          <w:p w14:paraId="56740DD7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843" w:type="dxa"/>
          </w:tcPr>
          <w:p w14:paraId="3D43DCC7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2268" w:type="dxa"/>
          </w:tcPr>
          <w:p w14:paraId="6F7998CE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559" w:type="dxa"/>
          </w:tcPr>
          <w:p w14:paraId="26E800DD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Unclear</w:t>
            </w:r>
          </w:p>
        </w:tc>
        <w:tc>
          <w:tcPr>
            <w:tcW w:w="2471" w:type="dxa"/>
          </w:tcPr>
          <w:p w14:paraId="2D75D2A9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Unclear</w:t>
            </w:r>
          </w:p>
        </w:tc>
      </w:tr>
      <w:tr w:rsidR="002E62DC" w:rsidRPr="008B4F8C" w14:paraId="1F980DA8" w14:textId="77777777" w:rsidTr="00912C93">
        <w:tc>
          <w:tcPr>
            <w:tcW w:w="3539" w:type="dxa"/>
          </w:tcPr>
          <w:p w14:paraId="7DFD2CAA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Kichukova</w:t>
            </w:r>
            <w:proofErr w:type="spellEnd"/>
            <w:r w:rsidR="00800A35"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, Popov</w:t>
            </w: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 et al., 2017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76]</w:t>
            </w: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2268" w:type="dxa"/>
          </w:tcPr>
          <w:p w14:paraId="74A76ED7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Unclear</w:t>
            </w:r>
          </w:p>
        </w:tc>
        <w:tc>
          <w:tcPr>
            <w:tcW w:w="1843" w:type="dxa"/>
          </w:tcPr>
          <w:p w14:paraId="56541C53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2268" w:type="dxa"/>
          </w:tcPr>
          <w:p w14:paraId="73CF7D7B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559" w:type="dxa"/>
          </w:tcPr>
          <w:p w14:paraId="7A0DD602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Unclear</w:t>
            </w:r>
          </w:p>
        </w:tc>
        <w:tc>
          <w:tcPr>
            <w:tcW w:w="2471" w:type="dxa"/>
          </w:tcPr>
          <w:p w14:paraId="7FD81484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Unclear</w:t>
            </w:r>
          </w:p>
        </w:tc>
      </w:tr>
      <w:tr w:rsidR="002E62DC" w:rsidRPr="008B4F8C" w14:paraId="317AA72D" w14:textId="77777777" w:rsidTr="00912C93">
        <w:tc>
          <w:tcPr>
            <w:tcW w:w="3539" w:type="dxa"/>
          </w:tcPr>
          <w:p w14:paraId="2750A9B1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Moore et al., 2019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115]</w:t>
            </w:r>
          </w:p>
        </w:tc>
        <w:tc>
          <w:tcPr>
            <w:tcW w:w="2268" w:type="dxa"/>
          </w:tcPr>
          <w:p w14:paraId="5C8AC5F6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843" w:type="dxa"/>
          </w:tcPr>
          <w:p w14:paraId="52D96654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268" w:type="dxa"/>
          </w:tcPr>
          <w:p w14:paraId="793776EF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1559" w:type="dxa"/>
          </w:tcPr>
          <w:p w14:paraId="5FDAA788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Unclear</w:t>
            </w:r>
          </w:p>
        </w:tc>
        <w:tc>
          <w:tcPr>
            <w:tcW w:w="2471" w:type="dxa"/>
          </w:tcPr>
          <w:p w14:paraId="6259FE38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</w:tr>
      <w:tr w:rsidR="002E62DC" w:rsidRPr="008B4F8C" w14:paraId="43E2D94C" w14:textId="77777777" w:rsidTr="00912C93">
        <w:tc>
          <w:tcPr>
            <w:tcW w:w="3539" w:type="dxa"/>
          </w:tcPr>
          <w:p w14:paraId="496C345A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Mor</w:t>
            </w:r>
            <w:proofErr w:type="spellEnd"/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 et al. 2015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78]</w:t>
            </w:r>
          </w:p>
        </w:tc>
        <w:tc>
          <w:tcPr>
            <w:tcW w:w="2268" w:type="dxa"/>
          </w:tcPr>
          <w:p w14:paraId="572133B7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843" w:type="dxa"/>
          </w:tcPr>
          <w:p w14:paraId="2FC9D736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268" w:type="dxa"/>
          </w:tcPr>
          <w:p w14:paraId="6D520363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1559" w:type="dxa"/>
          </w:tcPr>
          <w:p w14:paraId="7E58E5D2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2471" w:type="dxa"/>
          </w:tcPr>
          <w:p w14:paraId="3375A90B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</w:tr>
      <w:tr w:rsidR="002E62DC" w:rsidRPr="008B4F8C" w14:paraId="0060AE0C" w14:textId="77777777" w:rsidTr="00912C93">
        <w:tc>
          <w:tcPr>
            <w:tcW w:w="3539" w:type="dxa"/>
          </w:tcPr>
          <w:p w14:paraId="70B70B54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Nakata et al., 2019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102]</w:t>
            </w:r>
          </w:p>
        </w:tc>
        <w:tc>
          <w:tcPr>
            <w:tcW w:w="2268" w:type="dxa"/>
          </w:tcPr>
          <w:p w14:paraId="393A83BC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843" w:type="dxa"/>
          </w:tcPr>
          <w:p w14:paraId="14DCA4A2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2268" w:type="dxa"/>
          </w:tcPr>
          <w:p w14:paraId="6FA48C74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Unclear</w:t>
            </w:r>
          </w:p>
        </w:tc>
        <w:tc>
          <w:tcPr>
            <w:tcW w:w="1559" w:type="dxa"/>
          </w:tcPr>
          <w:p w14:paraId="16AD216C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Unclear</w:t>
            </w:r>
          </w:p>
        </w:tc>
        <w:tc>
          <w:tcPr>
            <w:tcW w:w="2471" w:type="dxa"/>
          </w:tcPr>
          <w:p w14:paraId="0AE7F9A4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</w:tr>
      <w:tr w:rsidR="002E62DC" w:rsidRPr="008B4F8C" w14:paraId="7EFF8768" w14:textId="77777777" w:rsidTr="00912C93">
        <w:tc>
          <w:tcPr>
            <w:tcW w:w="3539" w:type="dxa"/>
          </w:tcPr>
          <w:p w14:paraId="1801AEF2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Nguyen</w:t>
            </w:r>
            <w:r w:rsidR="00A31A7C"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A31A7C"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epleux</w:t>
            </w:r>
            <w:proofErr w:type="spellEnd"/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 et al. 2016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71]</w:t>
            </w:r>
          </w:p>
        </w:tc>
        <w:tc>
          <w:tcPr>
            <w:tcW w:w="2268" w:type="dxa"/>
          </w:tcPr>
          <w:p w14:paraId="13A13051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843" w:type="dxa"/>
          </w:tcPr>
          <w:p w14:paraId="29C75053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Unclear</w:t>
            </w:r>
          </w:p>
        </w:tc>
        <w:tc>
          <w:tcPr>
            <w:tcW w:w="2268" w:type="dxa"/>
          </w:tcPr>
          <w:p w14:paraId="5E615553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559" w:type="dxa"/>
          </w:tcPr>
          <w:p w14:paraId="57134703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Unclear</w:t>
            </w:r>
          </w:p>
        </w:tc>
        <w:tc>
          <w:tcPr>
            <w:tcW w:w="2471" w:type="dxa"/>
          </w:tcPr>
          <w:p w14:paraId="19983394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</w:tr>
      <w:tr w:rsidR="002E62DC" w:rsidRPr="008B4F8C" w14:paraId="2D546251" w14:textId="77777777" w:rsidTr="00912C93">
        <w:tc>
          <w:tcPr>
            <w:tcW w:w="3539" w:type="dxa"/>
          </w:tcPr>
          <w:p w14:paraId="2BFAAE66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Nguyen</w:t>
            </w:r>
            <w:r w:rsidR="00A31A7C"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, </w:t>
            </w:r>
            <w:proofErr w:type="spellStart"/>
            <w:r w:rsidR="00A31A7C"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Fregeac</w:t>
            </w:r>
            <w:proofErr w:type="spellEnd"/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 et al., 2018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82]</w:t>
            </w:r>
          </w:p>
        </w:tc>
        <w:tc>
          <w:tcPr>
            <w:tcW w:w="2268" w:type="dxa"/>
          </w:tcPr>
          <w:p w14:paraId="4B013E38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843" w:type="dxa"/>
          </w:tcPr>
          <w:p w14:paraId="09BCC8E8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268" w:type="dxa"/>
          </w:tcPr>
          <w:p w14:paraId="2A74289A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1559" w:type="dxa"/>
          </w:tcPr>
          <w:p w14:paraId="454657E3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471" w:type="dxa"/>
          </w:tcPr>
          <w:p w14:paraId="36A6854B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</w:tr>
      <w:tr w:rsidR="002E62DC" w:rsidRPr="008B4F8C" w14:paraId="77D151E9" w14:textId="77777777" w:rsidTr="00912C93">
        <w:tc>
          <w:tcPr>
            <w:tcW w:w="3539" w:type="dxa"/>
          </w:tcPr>
          <w:p w14:paraId="194C8FA0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Ozkul</w:t>
            </w:r>
            <w:proofErr w:type="spellEnd"/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 et al., 2020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103]</w:t>
            </w:r>
          </w:p>
        </w:tc>
        <w:tc>
          <w:tcPr>
            <w:tcW w:w="2268" w:type="dxa"/>
          </w:tcPr>
          <w:p w14:paraId="292EAA91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843" w:type="dxa"/>
          </w:tcPr>
          <w:p w14:paraId="7E52546A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268" w:type="dxa"/>
          </w:tcPr>
          <w:p w14:paraId="377D5B3F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1559" w:type="dxa"/>
          </w:tcPr>
          <w:p w14:paraId="5F2259B9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471" w:type="dxa"/>
          </w:tcPr>
          <w:p w14:paraId="43D9063E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</w:tr>
      <w:tr w:rsidR="002E62DC" w:rsidRPr="008B4F8C" w14:paraId="17A89480" w14:textId="77777777" w:rsidTr="00912C93">
        <w:tc>
          <w:tcPr>
            <w:tcW w:w="3539" w:type="dxa"/>
          </w:tcPr>
          <w:p w14:paraId="34404C3C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Pagan et al., 2017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72]</w:t>
            </w:r>
          </w:p>
        </w:tc>
        <w:tc>
          <w:tcPr>
            <w:tcW w:w="2268" w:type="dxa"/>
          </w:tcPr>
          <w:p w14:paraId="21B9658D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843" w:type="dxa"/>
          </w:tcPr>
          <w:p w14:paraId="60799E33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268" w:type="dxa"/>
          </w:tcPr>
          <w:p w14:paraId="34B6EB69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1559" w:type="dxa"/>
          </w:tcPr>
          <w:p w14:paraId="6871EFA9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2471" w:type="dxa"/>
          </w:tcPr>
          <w:p w14:paraId="76042266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</w:tr>
      <w:tr w:rsidR="002E62DC" w:rsidRPr="008B4F8C" w14:paraId="3B433E26" w14:textId="77777777" w:rsidTr="00912C93">
        <w:tc>
          <w:tcPr>
            <w:tcW w:w="3539" w:type="dxa"/>
          </w:tcPr>
          <w:p w14:paraId="3955A647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Popov, </w:t>
            </w:r>
            <w:proofErr w:type="spellStart"/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Minchev</w:t>
            </w:r>
            <w:proofErr w:type="spellEnd"/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 et al., 2018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77]</w:t>
            </w:r>
          </w:p>
        </w:tc>
        <w:tc>
          <w:tcPr>
            <w:tcW w:w="2268" w:type="dxa"/>
          </w:tcPr>
          <w:p w14:paraId="25D8B8FA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1843" w:type="dxa"/>
          </w:tcPr>
          <w:p w14:paraId="063D17BB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2268" w:type="dxa"/>
          </w:tcPr>
          <w:p w14:paraId="70C40A4B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1559" w:type="dxa"/>
          </w:tcPr>
          <w:p w14:paraId="2BCBC347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Unclear</w:t>
            </w:r>
          </w:p>
        </w:tc>
        <w:tc>
          <w:tcPr>
            <w:tcW w:w="2471" w:type="dxa"/>
          </w:tcPr>
          <w:p w14:paraId="430F4127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</w:tr>
      <w:tr w:rsidR="002E62DC" w:rsidRPr="008B4F8C" w14:paraId="56104ADF" w14:textId="77777777" w:rsidTr="00912C93">
        <w:tc>
          <w:tcPr>
            <w:tcW w:w="3539" w:type="dxa"/>
          </w:tcPr>
          <w:p w14:paraId="1DB40E80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Popov, </w:t>
            </w:r>
            <w:proofErr w:type="spellStart"/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Minkov</w:t>
            </w:r>
            <w:proofErr w:type="spellEnd"/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 et al., 2021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104]</w:t>
            </w:r>
          </w:p>
        </w:tc>
        <w:tc>
          <w:tcPr>
            <w:tcW w:w="2268" w:type="dxa"/>
          </w:tcPr>
          <w:p w14:paraId="1F9CFE0C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843" w:type="dxa"/>
          </w:tcPr>
          <w:p w14:paraId="64CAD904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268" w:type="dxa"/>
          </w:tcPr>
          <w:p w14:paraId="54F4534E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1559" w:type="dxa"/>
          </w:tcPr>
          <w:p w14:paraId="3C2CC3E8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471" w:type="dxa"/>
          </w:tcPr>
          <w:p w14:paraId="1C647CB1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</w:tr>
      <w:tr w:rsidR="002E62DC" w:rsidRPr="008B4F8C" w14:paraId="0FC18844" w14:textId="77777777" w:rsidTr="00912C93">
        <w:tc>
          <w:tcPr>
            <w:tcW w:w="3539" w:type="dxa"/>
          </w:tcPr>
          <w:p w14:paraId="4A152C2C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lastRenderedPageBreak/>
              <w:t xml:space="preserve">Popov &amp; Petrov 2021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105]</w:t>
            </w:r>
          </w:p>
        </w:tc>
        <w:tc>
          <w:tcPr>
            <w:tcW w:w="2268" w:type="dxa"/>
          </w:tcPr>
          <w:p w14:paraId="294C61B0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Unclear</w:t>
            </w:r>
          </w:p>
        </w:tc>
        <w:tc>
          <w:tcPr>
            <w:tcW w:w="1843" w:type="dxa"/>
          </w:tcPr>
          <w:p w14:paraId="724C5E46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2268" w:type="dxa"/>
          </w:tcPr>
          <w:p w14:paraId="76C98C40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559" w:type="dxa"/>
          </w:tcPr>
          <w:p w14:paraId="2D1677F3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471" w:type="dxa"/>
          </w:tcPr>
          <w:p w14:paraId="52047321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</w:tr>
      <w:tr w:rsidR="002E62DC" w:rsidRPr="008B4F8C" w14:paraId="677E66A3" w14:textId="77777777" w:rsidTr="00912C93">
        <w:tc>
          <w:tcPr>
            <w:tcW w:w="3539" w:type="dxa"/>
          </w:tcPr>
          <w:p w14:paraId="0E9552ED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Ragusa et al., 2020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81]</w:t>
            </w:r>
          </w:p>
        </w:tc>
        <w:tc>
          <w:tcPr>
            <w:tcW w:w="2268" w:type="dxa"/>
          </w:tcPr>
          <w:p w14:paraId="119B06BF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843" w:type="dxa"/>
          </w:tcPr>
          <w:p w14:paraId="035E8D28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2268" w:type="dxa"/>
          </w:tcPr>
          <w:p w14:paraId="5D59DABF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Unclear</w:t>
            </w:r>
          </w:p>
        </w:tc>
        <w:tc>
          <w:tcPr>
            <w:tcW w:w="1559" w:type="dxa"/>
          </w:tcPr>
          <w:p w14:paraId="5B29B976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Unclear</w:t>
            </w:r>
          </w:p>
        </w:tc>
        <w:tc>
          <w:tcPr>
            <w:tcW w:w="2471" w:type="dxa"/>
          </w:tcPr>
          <w:p w14:paraId="6ABCC92B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</w:tr>
      <w:tr w:rsidR="002E62DC" w:rsidRPr="008B4F8C" w14:paraId="43E4D990" w14:textId="77777777" w:rsidTr="00912C93">
        <w:tc>
          <w:tcPr>
            <w:tcW w:w="3539" w:type="dxa"/>
          </w:tcPr>
          <w:p w14:paraId="77346A41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Salloum-Asfar</w:t>
            </w:r>
            <w:proofErr w:type="spellEnd"/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 et al., 2021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73]</w:t>
            </w:r>
          </w:p>
        </w:tc>
        <w:tc>
          <w:tcPr>
            <w:tcW w:w="2268" w:type="dxa"/>
          </w:tcPr>
          <w:p w14:paraId="30DD4729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843" w:type="dxa"/>
          </w:tcPr>
          <w:p w14:paraId="33FFBA00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2268" w:type="dxa"/>
          </w:tcPr>
          <w:p w14:paraId="748F5E20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559" w:type="dxa"/>
          </w:tcPr>
          <w:p w14:paraId="3B1AE072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471" w:type="dxa"/>
          </w:tcPr>
          <w:p w14:paraId="112141C5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</w:tr>
      <w:tr w:rsidR="002E62DC" w:rsidRPr="008B4F8C" w14:paraId="76B0B479" w14:textId="77777777" w:rsidTr="00912C93">
        <w:tc>
          <w:tcPr>
            <w:tcW w:w="3539" w:type="dxa"/>
          </w:tcPr>
          <w:p w14:paraId="3D7B4F97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Sarachana</w:t>
            </w:r>
            <w:proofErr w:type="spellEnd"/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 et al., 2010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116]</w:t>
            </w:r>
          </w:p>
        </w:tc>
        <w:tc>
          <w:tcPr>
            <w:tcW w:w="2268" w:type="dxa"/>
          </w:tcPr>
          <w:p w14:paraId="3EA92B5F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843" w:type="dxa"/>
          </w:tcPr>
          <w:p w14:paraId="7AF1BB57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2268" w:type="dxa"/>
          </w:tcPr>
          <w:p w14:paraId="26AD0506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Unclear</w:t>
            </w:r>
          </w:p>
        </w:tc>
        <w:tc>
          <w:tcPr>
            <w:tcW w:w="1559" w:type="dxa"/>
          </w:tcPr>
          <w:p w14:paraId="56A679F1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471" w:type="dxa"/>
          </w:tcPr>
          <w:p w14:paraId="4BA0E652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</w:tr>
      <w:tr w:rsidR="002E62DC" w:rsidRPr="008B4F8C" w14:paraId="61B3F10F" w14:textId="77777777" w:rsidTr="00912C93">
        <w:tc>
          <w:tcPr>
            <w:tcW w:w="3539" w:type="dxa"/>
          </w:tcPr>
          <w:p w14:paraId="74087A3E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Sehovic</w:t>
            </w:r>
            <w:proofErr w:type="spellEnd"/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 et al., 2020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106]</w:t>
            </w:r>
          </w:p>
        </w:tc>
        <w:tc>
          <w:tcPr>
            <w:tcW w:w="2268" w:type="dxa"/>
          </w:tcPr>
          <w:p w14:paraId="04469922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843" w:type="dxa"/>
          </w:tcPr>
          <w:p w14:paraId="236D6387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268" w:type="dxa"/>
          </w:tcPr>
          <w:p w14:paraId="368FF208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1559" w:type="dxa"/>
          </w:tcPr>
          <w:p w14:paraId="4B44FB64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471" w:type="dxa"/>
          </w:tcPr>
          <w:p w14:paraId="306D070B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</w:tr>
      <w:tr w:rsidR="002E62DC" w:rsidRPr="008B4F8C" w14:paraId="2F432774" w14:textId="77777777" w:rsidTr="00912C93">
        <w:tc>
          <w:tcPr>
            <w:tcW w:w="3539" w:type="dxa"/>
          </w:tcPr>
          <w:p w14:paraId="4F33B1E7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Sell et al., 2020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107]</w:t>
            </w: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2268" w:type="dxa"/>
          </w:tcPr>
          <w:p w14:paraId="0D3CC283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843" w:type="dxa"/>
          </w:tcPr>
          <w:p w14:paraId="6EFEDC07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268" w:type="dxa"/>
          </w:tcPr>
          <w:p w14:paraId="424BDA79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559" w:type="dxa"/>
          </w:tcPr>
          <w:p w14:paraId="73093D61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471" w:type="dxa"/>
          </w:tcPr>
          <w:p w14:paraId="4484A1E2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Unclear</w:t>
            </w:r>
          </w:p>
        </w:tc>
      </w:tr>
      <w:tr w:rsidR="002E62DC" w:rsidRPr="008B4F8C" w14:paraId="42444E04" w14:textId="77777777" w:rsidTr="00912C93">
        <w:tc>
          <w:tcPr>
            <w:tcW w:w="3539" w:type="dxa"/>
          </w:tcPr>
          <w:p w14:paraId="3E4D6A80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Seno et al., 2011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117]</w:t>
            </w:r>
          </w:p>
        </w:tc>
        <w:tc>
          <w:tcPr>
            <w:tcW w:w="2268" w:type="dxa"/>
          </w:tcPr>
          <w:p w14:paraId="3AFB96C7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 </w:t>
            </w:r>
          </w:p>
        </w:tc>
        <w:tc>
          <w:tcPr>
            <w:tcW w:w="1843" w:type="dxa"/>
          </w:tcPr>
          <w:p w14:paraId="60D427CF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2268" w:type="dxa"/>
          </w:tcPr>
          <w:p w14:paraId="46081008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1559" w:type="dxa"/>
          </w:tcPr>
          <w:p w14:paraId="3E5BE8F6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Unclear</w:t>
            </w:r>
          </w:p>
        </w:tc>
        <w:tc>
          <w:tcPr>
            <w:tcW w:w="2471" w:type="dxa"/>
          </w:tcPr>
          <w:p w14:paraId="6704E7FA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</w:tr>
      <w:tr w:rsidR="002E62DC" w:rsidRPr="008B4F8C" w14:paraId="1372B76F" w14:textId="77777777" w:rsidTr="00912C93">
        <w:tc>
          <w:tcPr>
            <w:tcW w:w="3539" w:type="dxa"/>
          </w:tcPr>
          <w:p w14:paraId="5171D461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Shen et al., 2016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108]</w:t>
            </w:r>
          </w:p>
        </w:tc>
        <w:tc>
          <w:tcPr>
            <w:tcW w:w="2268" w:type="dxa"/>
          </w:tcPr>
          <w:p w14:paraId="16ED80C8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Unclear</w:t>
            </w:r>
          </w:p>
        </w:tc>
        <w:tc>
          <w:tcPr>
            <w:tcW w:w="1843" w:type="dxa"/>
          </w:tcPr>
          <w:p w14:paraId="30722F94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268" w:type="dxa"/>
          </w:tcPr>
          <w:p w14:paraId="27982014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Unclear</w:t>
            </w:r>
          </w:p>
        </w:tc>
        <w:tc>
          <w:tcPr>
            <w:tcW w:w="1559" w:type="dxa"/>
          </w:tcPr>
          <w:p w14:paraId="1213548B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Unclear</w:t>
            </w:r>
          </w:p>
        </w:tc>
        <w:tc>
          <w:tcPr>
            <w:tcW w:w="2471" w:type="dxa"/>
          </w:tcPr>
          <w:p w14:paraId="0A9F1198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</w:tr>
      <w:tr w:rsidR="002E62DC" w:rsidRPr="008B4F8C" w14:paraId="41F3B6DC" w14:textId="77777777" w:rsidTr="00912C93">
        <w:tc>
          <w:tcPr>
            <w:tcW w:w="3539" w:type="dxa"/>
          </w:tcPr>
          <w:p w14:paraId="32F3CE2E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Stamova</w:t>
            </w:r>
            <w:proofErr w:type="spellEnd"/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 et al., 2015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86]</w:t>
            </w:r>
          </w:p>
        </w:tc>
        <w:tc>
          <w:tcPr>
            <w:tcW w:w="2268" w:type="dxa"/>
          </w:tcPr>
          <w:p w14:paraId="4E397EAC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843" w:type="dxa"/>
          </w:tcPr>
          <w:p w14:paraId="0EBD5CA9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268" w:type="dxa"/>
          </w:tcPr>
          <w:p w14:paraId="11988083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1559" w:type="dxa"/>
          </w:tcPr>
          <w:p w14:paraId="2286CF26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471" w:type="dxa"/>
          </w:tcPr>
          <w:p w14:paraId="28C5A911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</w:tr>
      <w:tr w:rsidR="002E62DC" w:rsidRPr="008B4F8C" w14:paraId="451D5C6B" w14:textId="77777777" w:rsidTr="00912C93">
        <w:tc>
          <w:tcPr>
            <w:tcW w:w="3539" w:type="dxa"/>
          </w:tcPr>
          <w:p w14:paraId="3DBAECEA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Talebizadeh</w:t>
            </w:r>
            <w:proofErr w:type="spellEnd"/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 et al., 2008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83]</w:t>
            </w:r>
          </w:p>
        </w:tc>
        <w:tc>
          <w:tcPr>
            <w:tcW w:w="2268" w:type="dxa"/>
          </w:tcPr>
          <w:p w14:paraId="471FA26D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Unclear</w:t>
            </w:r>
          </w:p>
        </w:tc>
        <w:tc>
          <w:tcPr>
            <w:tcW w:w="1843" w:type="dxa"/>
          </w:tcPr>
          <w:p w14:paraId="23A70C23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2268" w:type="dxa"/>
          </w:tcPr>
          <w:p w14:paraId="5A895AB4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1559" w:type="dxa"/>
          </w:tcPr>
          <w:p w14:paraId="626989E0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Unclear</w:t>
            </w:r>
          </w:p>
        </w:tc>
        <w:tc>
          <w:tcPr>
            <w:tcW w:w="2471" w:type="dxa"/>
          </w:tcPr>
          <w:p w14:paraId="05DB3217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</w:tr>
      <w:tr w:rsidR="002E62DC" w:rsidRPr="008B4F8C" w14:paraId="5AC3EFF5" w14:textId="77777777" w:rsidTr="00912C93">
        <w:tc>
          <w:tcPr>
            <w:tcW w:w="3539" w:type="dxa"/>
          </w:tcPr>
          <w:p w14:paraId="126F5A54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Vaccaro et al., 2018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109]</w:t>
            </w:r>
          </w:p>
        </w:tc>
        <w:tc>
          <w:tcPr>
            <w:tcW w:w="2268" w:type="dxa"/>
          </w:tcPr>
          <w:p w14:paraId="54E8F9BE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843" w:type="dxa"/>
          </w:tcPr>
          <w:p w14:paraId="08C1D4D4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Unclear</w:t>
            </w:r>
          </w:p>
        </w:tc>
        <w:tc>
          <w:tcPr>
            <w:tcW w:w="2268" w:type="dxa"/>
          </w:tcPr>
          <w:p w14:paraId="0F0E8496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1559" w:type="dxa"/>
          </w:tcPr>
          <w:p w14:paraId="3B01317B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Unclear</w:t>
            </w:r>
          </w:p>
        </w:tc>
        <w:tc>
          <w:tcPr>
            <w:tcW w:w="2471" w:type="dxa"/>
          </w:tcPr>
          <w:p w14:paraId="37D3FDFF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</w:tr>
      <w:tr w:rsidR="002E62DC" w:rsidRPr="008B4F8C" w14:paraId="50398154" w14:textId="77777777" w:rsidTr="00912C93">
        <w:tc>
          <w:tcPr>
            <w:tcW w:w="3539" w:type="dxa"/>
          </w:tcPr>
          <w:p w14:paraId="29D97F6B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Vachev</w:t>
            </w:r>
            <w:proofErr w:type="spellEnd"/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 et al., 2013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110]</w:t>
            </w:r>
          </w:p>
        </w:tc>
        <w:tc>
          <w:tcPr>
            <w:tcW w:w="2268" w:type="dxa"/>
          </w:tcPr>
          <w:p w14:paraId="17F9F78D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843" w:type="dxa"/>
          </w:tcPr>
          <w:p w14:paraId="6B9AA13B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268" w:type="dxa"/>
          </w:tcPr>
          <w:p w14:paraId="26283970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559" w:type="dxa"/>
          </w:tcPr>
          <w:p w14:paraId="703051D4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2471" w:type="dxa"/>
          </w:tcPr>
          <w:p w14:paraId="08C0318C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</w:tr>
      <w:tr w:rsidR="002E62DC" w:rsidRPr="008B4F8C" w14:paraId="11A29F0E" w14:textId="77777777" w:rsidTr="00912C93">
        <w:tc>
          <w:tcPr>
            <w:tcW w:w="3539" w:type="dxa"/>
          </w:tcPr>
          <w:p w14:paraId="49235991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Vasu et al., 2014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74]</w:t>
            </w:r>
          </w:p>
        </w:tc>
        <w:tc>
          <w:tcPr>
            <w:tcW w:w="2268" w:type="dxa"/>
          </w:tcPr>
          <w:p w14:paraId="6C2FF8A6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843" w:type="dxa"/>
          </w:tcPr>
          <w:p w14:paraId="0762E481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2268" w:type="dxa"/>
          </w:tcPr>
          <w:p w14:paraId="77E4E76D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1559" w:type="dxa"/>
          </w:tcPr>
          <w:p w14:paraId="238F3424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471" w:type="dxa"/>
          </w:tcPr>
          <w:p w14:paraId="47D00026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</w:tr>
      <w:tr w:rsidR="002E62DC" w:rsidRPr="008B4F8C" w14:paraId="25B98007" w14:textId="77777777" w:rsidTr="00912C93">
        <w:tc>
          <w:tcPr>
            <w:tcW w:w="3539" w:type="dxa"/>
          </w:tcPr>
          <w:p w14:paraId="26BC891F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Wright et al., 2017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43]</w:t>
            </w:r>
          </w:p>
        </w:tc>
        <w:tc>
          <w:tcPr>
            <w:tcW w:w="2268" w:type="dxa"/>
          </w:tcPr>
          <w:p w14:paraId="29E5241C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843" w:type="dxa"/>
          </w:tcPr>
          <w:p w14:paraId="56A70257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268" w:type="dxa"/>
          </w:tcPr>
          <w:p w14:paraId="601197F9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1559" w:type="dxa"/>
          </w:tcPr>
          <w:p w14:paraId="1E001987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2471" w:type="dxa"/>
          </w:tcPr>
          <w:p w14:paraId="04E0235E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</w:tr>
      <w:tr w:rsidR="002E62DC" w:rsidRPr="008B4F8C" w14:paraId="485BB325" w14:textId="77777777" w:rsidTr="00912C93">
        <w:tc>
          <w:tcPr>
            <w:tcW w:w="3539" w:type="dxa"/>
          </w:tcPr>
          <w:p w14:paraId="58714CD5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Wu et al., 2016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80]</w:t>
            </w:r>
          </w:p>
        </w:tc>
        <w:tc>
          <w:tcPr>
            <w:tcW w:w="2268" w:type="dxa"/>
          </w:tcPr>
          <w:p w14:paraId="0D9D5B60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843" w:type="dxa"/>
          </w:tcPr>
          <w:p w14:paraId="68C73D1A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268" w:type="dxa"/>
          </w:tcPr>
          <w:p w14:paraId="3E7FF65F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1559" w:type="dxa"/>
          </w:tcPr>
          <w:p w14:paraId="4E1B71E1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471" w:type="dxa"/>
          </w:tcPr>
          <w:p w14:paraId="0DEC96A3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</w:tr>
      <w:tr w:rsidR="002E62DC" w:rsidRPr="008B4F8C" w14:paraId="338691D9" w14:textId="77777777" w:rsidTr="00912C93">
        <w:tc>
          <w:tcPr>
            <w:tcW w:w="3539" w:type="dxa"/>
          </w:tcPr>
          <w:p w14:paraId="00F47AAC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Yu et al., 2018</w:t>
            </w:r>
            <w:r w:rsidR="00A31A7C"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75]</w:t>
            </w:r>
          </w:p>
        </w:tc>
        <w:tc>
          <w:tcPr>
            <w:tcW w:w="2268" w:type="dxa"/>
          </w:tcPr>
          <w:p w14:paraId="3E12BEFF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843" w:type="dxa"/>
          </w:tcPr>
          <w:p w14:paraId="70362469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268" w:type="dxa"/>
          </w:tcPr>
          <w:p w14:paraId="681FCB66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559" w:type="dxa"/>
          </w:tcPr>
          <w:p w14:paraId="26CB009E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471" w:type="dxa"/>
          </w:tcPr>
          <w:p w14:paraId="54E36AD7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</w:tr>
      <w:tr w:rsidR="002E62DC" w:rsidRPr="008B4F8C" w14:paraId="20EB147D" w14:textId="77777777" w:rsidTr="00912C93">
        <w:tc>
          <w:tcPr>
            <w:tcW w:w="3539" w:type="dxa"/>
          </w:tcPr>
          <w:p w14:paraId="4C960035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Zamil et al., 2020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111]</w:t>
            </w:r>
          </w:p>
        </w:tc>
        <w:tc>
          <w:tcPr>
            <w:tcW w:w="2268" w:type="dxa"/>
          </w:tcPr>
          <w:p w14:paraId="3192CAF2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843" w:type="dxa"/>
          </w:tcPr>
          <w:p w14:paraId="678069A6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268" w:type="dxa"/>
          </w:tcPr>
          <w:p w14:paraId="4461E6F0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1559" w:type="dxa"/>
          </w:tcPr>
          <w:p w14:paraId="7AE552A9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2471" w:type="dxa"/>
          </w:tcPr>
          <w:p w14:paraId="4AA1168E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Unclear</w:t>
            </w:r>
          </w:p>
        </w:tc>
      </w:tr>
      <w:tr w:rsidR="002E62DC" w:rsidRPr="008B4F8C" w14:paraId="0268ED26" w14:textId="77777777" w:rsidTr="00912C93">
        <w:tc>
          <w:tcPr>
            <w:tcW w:w="3539" w:type="dxa"/>
          </w:tcPr>
          <w:p w14:paraId="757DBD26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 xml:space="preserve">Zhou et al., 2019 </w:t>
            </w:r>
            <w:r w:rsidRPr="008B4F8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2"/>
                <w:szCs w:val="22"/>
                <w:lang w:eastAsia="en-GB"/>
              </w:rPr>
              <w:t>[88]</w:t>
            </w:r>
          </w:p>
        </w:tc>
        <w:tc>
          <w:tcPr>
            <w:tcW w:w="2268" w:type="dxa"/>
          </w:tcPr>
          <w:p w14:paraId="73CE4E6B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 </w:t>
            </w:r>
          </w:p>
        </w:tc>
        <w:tc>
          <w:tcPr>
            <w:tcW w:w="1843" w:type="dxa"/>
          </w:tcPr>
          <w:p w14:paraId="4CA34333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 </w:t>
            </w:r>
          </w:p>
        </w:tc>
        <w:tc>
          <w:tcPr>
            <w:tcW w:w="2268" w:type="dxa"/>
          </w:tcPr>
          <w:p w14:paraId="2E55DDC2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Unclear</w:t>
            </w:r>
          </w:p>
        </w:tc>
        <w:tc>
          <w:tcPr>
            <w:tcW w:w="1559" w:type="dxa"/>
          </w:tcPr>
          <w:p w14:paraId="2F293A56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Unclear</w:t>
            </w:r>
          </w:p>
        </w:tc>
        <w:tc>
          <w:tcPr>
            <w:tcW w:w="2471" w:type="dxa"/>
          </w:tcPr>
          <w:p w14:paraId="5BAFCD6E" w14:textId="77777777" w:rsidR="002E62DC" w:rsidRPr="008B4F8C" w:rsidRDefault="002E62DC" w:rsidP="008B4F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8B4F8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</w:tr>
    </w:tbl>
    <w:p w14:paraId="0E5E8BC5" w14:textId="77777777" w:rsidR="002E62DC" w:rsidRPr="008B4F8C" w:rsidRDefault="002E62DC" w:rsidP="008B4F8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eastAsia="en-GB"/>
        </w:rPr>
      </w:pPr>
    </w:p>
    <w:p w14:paraId="5C24CA8D" w14:textId="77777777" w:rsidR="002E62DC" w:rsidRPr="008B4F8C" w:rsidRDefault="002E62DC" w:rsidP="008B4F8C">
      <w:pPr>
        <w:spacing w:after="0"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B4F8C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eastAsia="en-GB"/>
        </w:rPr>
        <w:t>Table S1. Quality assessment using adapted QUADAS-2.</w:t>
      </w:r>
      <w:r w:rsidRPr="008B4F8C">
        <w:rPr>
          <w:rFonts w:ascii="Times New Roman" w:hAnsi="Times New Roman" w:cs="Times New Roman"/>
          <w:sz w:val="22"/>
          <w:szCs w:val="22"/>
        </w:rPr>
        <w:t xml:space="preserve"> </w:t>
      </w:r>
    </w:p>
    <w:sectPr w:rsidR="002E62DC" w:rsidRPr="008B4F8C" w:rsidSect="002E62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2DC"/>
    <w:rsid w:val="002E62DC"/>
    <w:rsid w:val="00767C23"/>
    <w:rsid w:val="00786394"/>
    <w:rsid w:val="00800A35"/>
    <w:rsid w:val="008B4F8C"/>
    <w:rsid w:val="00A31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20CFCD"/>
  <w15:chartTrackingRefBased/>
  <w15:docId w15:val="{6BFE1F8B-10B2-654C-90F8-FD553CAFB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2DC"/>
    <w:pPr>
      <w:spacing w:after="160" w:line="48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62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E62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8</Words>
  <Characters>23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Barry (LEEDS AND YORK PARTNERSHIP NHS FOUNDATION TRUST)</dc:creator>
  <cp:keywords/>
  <dc:description/>
  <cp:lastModifiedBy>Tom Wright</cp:lastModifiedBy>
  <cp:revision>4</cp:revision>
  <dcterms:created xsi:type="dcterms:W3CDTF">2023-05-22T16:47:00Z</dcterms:created>
  <dcterms:modified xsi:type="dcterms:W3CDTF">2023-05-22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ojYzgKIN"/&gt;&lt;style id="http://www.zotero.org/styles/plos-one" hasBibliography="1" bibliographyStyleHasBeenSet="0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